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1F01" w:rsidRPr="002927FE" w:rsidRDefault="004D1F01" w:rsidP="004D1F01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2927FE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2927FE">
        <w:rPr>
          <w:rFonts w:ascii="Times New Roman" w:hAnsi="Times New Roman"/>
          <w:b/>
          <w:sz w:val="24"/>
          <w:szCs w:val="24"/>
          <w:lang w:val="en-US"/>
        </w:rPr>
        <w:t>1</w:t>
      </w:r>
    </w:p>
    <w:tbl>
      <w:tblPr>
        <w:tblW w:w="7935" w:type="dxa"/>
        <w:tblInd w:w="93" w:type="dxa"/>
        <w:tblLook w:val="04A0"/>
      </w:tblPr>
      <w:tblGrid>
        <w:gridCol w:w="2797"/>
        <w:gridCol w:w="2528"/>
        <w:gridCol w:w="2610"/>
      </w:tblGrid>
      <w:tr w:rsidR="004D1F01" w:rsidRPr="00BD5AA5" w:rsidTr="003520E5">
        <w:trPr>
          <w:trHeight w:val="315"/>
        </w:trPr>
        <w:tc>
          <w:tcPr>
            <w:tcW w:w="2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4D1F01" w:rsidRDefault="004D1F01" w:rsidP="003520E5">
            <w:pPr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 w:rsidRPr="004D1F01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 xml:space="preserve">Designation </w:t>
            </w: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4D1F01" w:rsidRDefault="004D1F01" w:rsidP="003520E5">
            <w:pPr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 w:rsidRPr="004D1F01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Parent 1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4D1F01" w:rsidRDefault="004D1F01" w:rsidP="003520E5">
            <w:pPr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</w:pPr>
            <w:r w:rsidRPr="004D1F01">
              <w:rPr>
                <w:rFonts w:ascii="Times New Roman" w:eastAsia="Times New Roman" w:hAnsi="Times New Roman"/>
                <w:bCs/>
                <w:sz w:val="24"/>
                <w:szCs w:val="24"/>
                <w:lang w:val="en-US"/>
              </w:rPr>
              <w:t>Parent 2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</w:t>
            </w:r>
            <w:proofErr w:type="spellStart"/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kane</w:t>
            </w:r>
            <w:proofErr w:type="spellEnd"/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Jonathan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Worcester Pearmain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Ambrosia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Golden Delicious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Delicious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Anna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Golden Delicious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</w:t>
            </w:r>
            <w:proofErr w:type="spellStart"/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rlet</w:t>
            </w:r>
            <w:proofErr w:type="spellEnd"/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Golden Delicious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Idared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Aurora Golden Gala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Gala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Splendour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Autumn Crisp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Golden Delicious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Monroe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Beacon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Malinda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Beauty of Bath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Ben Davis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Blushing Golden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Braeburn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Cameo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Golden Delicious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Delicious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Co-op 15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J2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I 612-1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Co-op 17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Ill#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I 668-100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Cox’s Orange Pippin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Ribston</w:t>
            </w:r>
            <w:proofErr w:type="spellEnd"/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Pippin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Blenheim Orange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CrimsonCrisp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CFW2-13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I 669-205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</w:t>
            </w:r>
            <w:proofErr w:type="spellStart"/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ripp’s</w:t>
            </w:r>
            <w:proofErr w:type="spellEnd"/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Red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Golden Delicious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Lady Williams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</w:t>
            </w:r>
            <w:proofErr w:type="spellStart"/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ripp’s</w:t>
            </w:r>
            <w:proofErr w:type="spellEnd"/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Pink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Golden Delicious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Lady Williams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Dayton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J12324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I 1235-100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</w:t>
            </w:r>
            <w:proofErr w:type="spellStart"/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Delblush</w:t>
            </w:r>
            <w:proofErr w:type="spellEnd"/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Golden Delicious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Blushing Golden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Delicious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</w:t>
            </w:r>
            <w:proofErr w:type="spellStart"/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Delorgue</w:t>
            </w:r>
            <w:proofErr w:type="spellEnd"/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</w:t>
            </w:r>
            <w:proofErr w:type="spellStart"/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Delcorf</w:t>
            </w:r>
            <w:proofErr w:type="spellEnd"/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Dolgo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Duchess of Oldenburg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</w:t>
            </w:r>
            <w:proofErr w:type="spellStart"/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lstar</w:t>
            </w:r>
            <w:proofErr w:type="spellEnd"/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Golden Delicious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Ingrid Marie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Empire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McIntosh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Delicious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Enterprise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RI 1661-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RI 1661-1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</w:t>
            </w:r>
            <w:proofErr w:type="spellStart"/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sopus</w:t>
            </w:r>
            <w:proofErr w:type="spellEnd"/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pitzenburg</w:t>
            </w:r>
            <w:proofErr w:type="spellEnd"/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F</w:t>
            </w:r>
            <w:r w:rsidRPr="002927FE">
              <w:rPr>
                <w:rFonts w:ascii="Times New Roman" w:eastAsia="Times New Roman" w:hAnsi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26829-2-2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Fiesta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Cox’s Orange Pippin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Idared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Frostbite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87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Fuji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Ralls Janet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Red Delicious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Gala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Kidd’s Orange Red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Golden Delicious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Geneva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Ginger Gold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Golden Delicious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GMAL 4327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M. sieversii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GMAL 4328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M. sieversii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GMAL 4329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M. sieversii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GMAL 4332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US"/>
              </w:rPr>
              <w:t>M. sieversii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Golden Delicious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</w:t>
            </w:r>
            <w:proofErr w:type="spellStart"/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Goldrush</w:t>
            </w:r>
            <w:proofErr w:type="spellEnd"/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Golden Delicious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Co-op 17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lastRenderedPageBreak/>
              <w:t>‘Goodland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Patten Greening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Granny Smith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Haralson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Malinda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Wealthy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</w:t>
            </w:r>
            <w:proofErr w:type="spellStart"/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Hatsuaki</w:t>
            </w:r>
            <w:proofErr w:type="spellEnd"/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Jonathan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Golden Delicious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Honeycrisp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Keepsake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Hudson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Idared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Jonathan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Wagener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Ingrid Marie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Cox’s Orange Pippin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James Grieve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Cox’s Orange Pippin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</w:t>
            </w:r>
            <w:proofErr w:type="spellStart"/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Jonafree</w:t>
            </w:r>
            <w:proofErr w:type="spellEnd"/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I 855-10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J31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Jonathan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</w:t>
            </w:r>
            <w:proofErr w:type="spellStart"/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sopus</w:t>
            </w:r>
            <w:proofErr w:type="spellEnd"/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pitzenburg</w:t>
            </w:r>
            <w:proofErr w:type="spellEnd"/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Keepsake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Frostbite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Northern Spy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Kerr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Dolgo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Haralson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Kidd’s Orange Red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Delicious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Cox’s Orange Pippin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Lady Williams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Linda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Langford Beauty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i/>
                <w:iCs/>
                <w:sz w:val="24"/>
                <w:szCs w:val="24"/>
                <w:lang w:val="en-US"/>
              </w:rPr>
              <w:t>M. floribunda</w:t>
            </w: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clone 821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</w:t>
            </w:r>
            <w:proofErr w:type="spellStart"/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acoun</w:t>
            </w:r>
            <w:proofErr w:type="spellEnd"/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McIntosh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Jersey Black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Malinda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</w:t>
            </w:r>
            <w:proofErr w:type="spellStart"/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antet</w:t>
            </w:r>
            <w:proofErr w:type="spellEnd"/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</w:t>
            </w:r>
            <w:proofErr w:type="spellStart"/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Tetofsky</w:t>
            </w:r>
            <w:proofErr w:type="spellEnd"/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McIntosh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N 1691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Fireside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Goodland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N 1702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N 1706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N 1760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4-6-7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N 1764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74-6-7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N 1802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N 1837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N162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N1691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N 1839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N162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Prima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N 1888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N162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N1691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N 1915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Sweet 16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</w:t>
            </w:r>
            <w:proofErr w:type="spellStart"/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onark</w:t>
            </w:r>
            <w:proofErr w:type="spellEnd"/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Montgomery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Nicola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Splendour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Gala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J 90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J13605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Spartan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Northern Spy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Y 03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Autumn Crisp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Fuji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Y 241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Honeycrisp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Y 752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Y 543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Y 632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Splendour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Y 752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Golden Delicious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Y88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Y 913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Ginger Gold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Y 92607-16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</w:t>
            </w:r>
            <w:proofErr w:type="spellStart"/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inova</w:t>
            </w:r>
            <w:proofErr w:type="spellEnd"/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Clivia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Golden Delicious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lastRenderedPageBreak/>
              <w:t>‘</w:t>
            </w:r>
            <w:proofErr w:type="spellStart"/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itmaston</w:t>
            </w:r>
            <w:proofErr w:type="spellEnd"/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Pineapple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Pixie Crunch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CFW2-13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I669-205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Prima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I14-5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J123249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Ralls Janet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Red Dougherty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Regent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Rome Beauty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Russian Seedling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</w:t>
            </w:r>
            <w:proofErr w:type="spellStart"/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awa</w:t>
            </w:r>
            <w:proofErr w:type="spellEnd"/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</w:t>
            </w:r>
            <w:proofErr w:type="spellStart"/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Fantazja</w:t>
            </w:r>
            <w:proofErr w:type="spellEnd"/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</w:t>
            </w:r>
            <w:proofErr w:type="spellStart"/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imula</w:t>
            </w:r>
            <w:proofErr w:type="spellEnd"/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</w:t>
            </w:r>
            <w:proofErr w:type="spellStart"/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cifresh</w:t>
            </w:r>
            <w:proofErr w:type="spellEnd"/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Royal Gala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Braeburn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</w:t>
            </w:r>
            <w:proofErr w:type="spellStart"/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ciglo</w:t>
            </w:r>
            <w:proofErr w:type="spellEnd"/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Gala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Splendour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</w:t>
            </w:r>
            <w:proofErr w:type="spellStart"/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ciros</w:t>
            </w:r>
            <w:proofErr w:type="spellEnd"/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Gala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Splendour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Silken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</w:t>
            </w:r>
            <w:proofErr w:type="spellStart"/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Honeygold</w:t>
            </w:r>
            <w:proofErr w:type="spellEnd"/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Sunrise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</w:t>
            </w:r>
            <w:proofErr w:type="spellStart"/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nowSweet</w:t>
            </w:r>
            <w:proofErr w:type="spellEnd"/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Sharon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Fireside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Sonya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Gala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Delicious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Spartan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McIntosh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Splendour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Sundance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Golden Delicious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RI 1050-201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Sunrise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PCF 3-120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Sweet 16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Frostbite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Northern Spy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Telamon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McIntosh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Golden Delicious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Tsugaru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Golden Delicious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Jonathan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Wagener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Wealthy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Williams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</w:t>
            </w:r>
            <w:proofErr w:type="spellStart"/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Jolana</w:t>
            </w:r>
            <w:proofErr w:type="spellEnd"/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</w:t>
            </w:r>
            <w:proofErr w:type="spellStart"/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Winesap</w:t>
            </w:r>
            <w:proofErr w:type="spellEnd"/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’</w:t>
            </w:r>
          </w:p>
        </w:tc>
        <w:tc>
          <w:tcPr>
            <w:tcW w:w="2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Winter Banana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Worcester Pearmain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WSU 2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Splendour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Gala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WSU 5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Splendour’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Co-op 15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WSU 7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NJ 9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</w:t>
            </w:r>
            <w:proofErr w:type="spellStart"/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Goldrush</w:t>
            </w:r>
            <w:proofErr w:type="spellEnd"/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Yellow Newtown Pippin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Yellow Transparent’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-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Zestar’</w:t>
            </w:r>
          </w:p>
        </w:tc>
        <w:tc>
          <w:tcPr>
            <w:tcW w:w="2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State Fair’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N 1691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J79</w:t>
            </w:r>
          </w:p>
        </w:tc>
        <w:tc>
          <w:tcPr>
            <w:tcW w:w="2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</w:t>
            </w:r>
            <w:proofErr w:type="spellStart"/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alling</w:t>
            </w:r>
            <w:proofErr w:type="spellEnd"/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9’ 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Robusta 5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J140</w:t>
            </w:r>
          </w:p>
        </w:tc>
        <w:tc>
          <w:tcPr>
            <w:tcW w:w="2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</w:t>
            </w:r>
            <w:proofErr w:type="spellStart"/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alling</w:t>
            </w:r>
            <w:proofErr w:type="spellEnd"/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9’ 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Robusta 5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J146</w:t>
            </w:r>
          </w:p>
        </w:tc>
        <w:tc>
          <w:tcPr>
            <w:tcW w:w="2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</w:t>
            </w:r>
            <w:proofErr w:type="spellStart"/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alling</w:t>
            </w:r>
            <w:proofErr w:type="spellEnd"/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9’ 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Robusta 5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J154</w:t>
            </w:r>
          </w:p>
        </w:tc>
        <w:tc>
          <w:tcPr>
            <w:tcW w:w="2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</w:t>
            </w:r>
            <w:proofErr w:type="spellStart"/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alling</w:t>
            </w:r>
            <w:proofErr w:type="spellEnd"/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9’ 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Robusta 5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J155</w:t>
            </w:r>
          </w:p>
        </w:tc>
        <w:tc>
          <w:tcPr>
            <w:tcW w:w="2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</w:t>
            </w:r>
            <w:proofErr w:type="spellStart"/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alling</w:t>
            </w:r>
            <w:proofErr w:type="spellEnd"/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9’ 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Robusta 5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J162</w:t>
            </w:r>
          </w:p>
        </w:tc>
        <w:tc>
          <w:tcPr>
            <w:tcW w:w="2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</w:t>
            </w:r>
            <w:proofErr w:type="spellStart"/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alling</w:t>
            </w:r>
            <w:proofErr w:type="spellEnd"/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9’ 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Robusta 5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J170</w:t>
            </w:r>
          </w:p>
        </w:tc>
        <w:tc>
          <w:tcPr>
            <w:tcW w:w="2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</w:t>
            </w:r>
            <w:proofErr w:type="spellStart"/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alling</w:t>
            </w:r>
            <w:proofErr w:type="spellEnd"/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9’ 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Robusta 5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J172</w:t>
            </w:r>
          </w:p>
        </w:tc>
        <w:tc>
          <w:tcPr>
            <w:tcW w:w="2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</w:t>
            </w:r>
            <w:proofErr w:type="spellStart"/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Malling</w:t>
            </w:r>
            <w:proofErr w:type="spellEnd"/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 xml:space="preserve"> 9’ 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‘Robusta 5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B244</w:t>
            </w:r>
          </w:p>
        </w:tc>
        <w:tc>
          <w:tcPr>
            <w:tcW w:w="2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Gala’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Braeburn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B308</w:t>
            </w:r>
          </w:p>
        </w:tc>
        <w:tc>
          <w:tcPr>
            <w:tcW w:w="2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Gala’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Braeburn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lastRenderedPageBreak/>
              <w:t>EB417</w:t>
            </w:r>
          </w:p>
        </w:tc>
        <w:tc>
          <w:tcPr>
            <w:tcW w:w="2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Gala’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Braeburn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B464</w:t>
            </w:r>
          </w:p>
        </w:tc>
        <w:tc>
          <w:tcPr>
            <w:tcW w:w="2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Gala’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Braeburn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B481</w:t>
            </w:r>
          </w:p>
        </w:tc>
        <w:tc>
          <w:tcPr>
            <w:tcW w:w="2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Gala’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Braeburn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B518</w:t>
            </w:r>
          </w:p>
        </w:tc>
        <w:tc>
          <w:tcPr>
            <w:tcW w:w="2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Gala’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Braeburn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B651</w:t>
            </w:r>
          </w:p>
        </w:tc>
        <w:tc>
          <w:tcPr>
            <w:tcW w:w="2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Gala’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Braeburn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EB831</w:t>
            </w:r>
          </w:p>
        </w:tc>
        <w:tc>
          <w:tcPr>
            <w:tcW w:w="2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Gala’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Braeburn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GDxA_11</w:t>
            </w:r>
          </w:p>
        </w:tc>
        <w:tc>
          <w:tcPr>
            <w:tcW w:w="2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Golden Delicious’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Anna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GDxA_12</w:t>
            </w:r>
          </w:p>
        </w:tc>
        <w:tc>
          <w:tcPr>
            <w:tcW w:w="2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Golden Delicious’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Anna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GDxA_19</w:t>
            </w:r>
          </w:p>
        </w:tc>
        <w:tc>
          <w:tcPr>
            <w:tcW w:w="2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Golden Delicious’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Anna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GDxA_51</w:t>
            </w:r>
          </w:p>
        </w:tc>
        <w:tc>
          <w:tcPr>
            <w:tcW w:w="2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Golden Delicious’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Anna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GDxA_52</w:t>
            </w:r>
          </w:p>
        </w:tc>
        <w:tc>
          <w:tcPr>
            <w:tcW w:w="2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Golden Delicious’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Anna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GDxA_276</w:t>
            </w:r>
          </w:p>
        </w:tc>
        <w:tc>
          <w:tcPr>
            <w:tcW w:w="2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Golden Delicious’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Anna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GDxA_335</w:t>
            </w:r>
          </w:p>
        </w:tc>
        <w:tc>
          <w:tcPr>
            <w:tcW w:w="2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Golden Delicious’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Anna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GDxA_353</w:t>
            </w:r>
          </w:p>
        </w:tc>
        <w:tc>
          <w:tcPr>
            <w:tcW w:w="2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Golden Delicious’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Anna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xF_9</w:t>
            </w:r>
          </w:p>
        </w:tc>
        <w:tc>
          <w:tcPr>
            <w:tcW w:w="2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Prima’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Fiesta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xF_19</w:t>
            </w:r>
          </w:p>
        </w:tc>
        <w:tc>
          <w:tcPr>
            <w:tcW w:w="2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Prima’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Fiesta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xF_22</w:t>
            </w:r>
          </w:p>
        </w:tc>
        <w:tc>
          <w:tcPr>
            <w:tcW w:w="2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Prima’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Fiesta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xF_31</w:t>
            </w:r>
          </w:p>
        </w:tc>
        <w:tc>
          <w:tcPr>
            <w:tcW w:w="2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Prima’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Fiesta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xF_34</w:t>
            </w:r>
          </w:p>
        </w:tc>
        <w:tc>
          <w:tcPr>
            <w:tcW w:w="2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Prima’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Fiesta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xF_35</w:t>
            </w:r>
          </w:p>
        </w:tc>
        <w:tc>
          <w:tcPr>
            <w:tcW w:w="2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Prima’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Fiesta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xF_39</w:t>
            </w:r>
          </w:p>
        </w:tc>
        <w:tc>
          <w:tcPr>
            <w:tcW w:w="2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Prima’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Fiesta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xF_40</w:t>
            </w:r>
          </w:p>
        </w:tc>
        <w:tc>
          <w:tcPr>
            <w:tcW w:w="2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Prima’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Fiesta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xF_42</w:t>
            </w:r>
          </w:p>
        </w:tc>
        <w:tc>
          <w:tcPr>
            <w:tcW w:w="2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Prima’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Fiesta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TelxBB_19</w:t>
            </w:r>
          </w:p>
        </w:tc>
        <w:tc>
          <w:tcPr>
            <w:tcW w:w="2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Telamon’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Braeburn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TelxBB_20</w:t>
            </w:r>
          </w:p>
        </w:tc>
        <w:tc>
          <w:tcPr>
            <w:tcW w:w="2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Telamon’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Braeburn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TelxBB_21</w:t>
            </w:r>
          </w:p>
        </w:tc>
        <w:tc>
          <w:tcPr>
            <w:tcW w:w="2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Telamon’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Braeburn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TelxBB_22</w:t>
            </w:r>
          </w:p>
        </w:tc>
        <w:tc>
          <w:tcPr>
            <w:tcW w:w="2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Telamon’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Braeburn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TelxBB_23</w:t>
            </w:r>
          </w:p>
        </w:tc>
        <w:tc>
          <w:tcPr>
            <w:tcW w:w="2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Telamon’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Braeburn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TelxBB_24</w:t>
            </w:r>
          </w:p>
        </w:tc>
        <w:tc>
          <w:tcPr>
            <w:tcW w:w="2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Telamon’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Braeburn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TelxBB_25</w:t>
            </w:r>
          </w:p>
        </w:tc>
        <w:tc>
          <w:tcPr>
            <w:tcW w:w="2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Telamon’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Braeburn’</w:t>
            </w:r>
          </w:p>
        </w:tc>
      </w:tr>
      <w:tr w:rsidR="004D1F01" w:rsidRPr="00BD5AA5" w:rsidTr="003520E5">
        <w:trPr>
          <w:trHeight w:val="315"/>
        </w:trPr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TelxBB_26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Telamon’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1F01" w:rsidRPr="002927FE" w:rsidRDefault="004D1F01" w:rsidP="003520E5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2927FE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‘Braeburn’</w:t>
            </w:r>
          </w:p>
        </w:tc>
      </w:tr>
    </w:tbl>
    <w:p w:rsidR="004D1F01" w:rsidRDefault="004D1F01"/>
    <w:p w:rsidR="00C5331E" w:rsidRDefault="00C5331E"/>
    <w:sectPr w:rsidR="00C5331E" w:rsidSect="00DB11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hideSpellingErrors/>
  <w:hideGrammaticalErrors/>
  <w:proofState w:spelling="clean" w:grammar="clean"/>
  <w:defaultTabStop w:val="720"/>
  <w:characterSpacingControl w:val="doNotCompress"/>
  <w:compat/>
  <w:rsids>
    <w:rsidRoot w:val="004D1F01"/>
    <w:rsid w:val="004D1F01"/>
    <w:rsid w:val="006B1F9A"/>
    <w:rsid w:val="0087591D"/>
    <w:rsid w:val="009E6B2B"/>
    <w:rsid w:val="00C5331E"/>
    <w:rsid w:val="00C754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F01"/>
    <w:rPr>
      <w:rFonts w:ascii="Calibri" w:eastAsia="Calibri" w:hAnsi="Calibri" w:cs="Times New Roman"/>
      <w:sz w:val="22"/>
      <w:szCs w:val="22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90</Words>
  <Characters>3935</Characters>
  <Application>Microsoft Office Word</Application>
  <DocSecurity>0</DocSecurity>
  <Lines>32</Lines>
  <Paragraphs>9</Paragraphs>
  <ScaleCrop>false</ScaleCrop>
  <Company/>
  <LinksUpToDate>false</LinksUpToDate>
  <CharactersWithSpaces>46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Peace</dc:creator>
  <cp:keywords/>
  <dc:description/>
  <cp:lastModifiedBy>Cameron Peace</cp:lastModifiedBy>
  <cp:revision>2</cp:revision>
  <dcterms:created xsi:type="dcterms:W3CDTF">2012-01-21T23:23:00Z</dcterms:created>
  <dcterms:modified xsi:type="dcterms:W3CDTF">2012-01-21T23:26:00Z</dcterms:modified>
</cp:coreProperties>
</file>